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C56200" w14:textId="666DE7AB" w:rsidR="00B6518C" w:rsidRPr="00035599" w:rsidRDefault="00035599" w:rsidP="00035599">
      <w:pPr>
        <w:jc w:val="center"/>
        <w:rPr>
          <w:b/>
          <w:sz w:val="24"/>
          <w:szCs w:val="24"/>
          <w:lang w:val="en-US"/>
        </w:rPr>
      </w:pPr>
      <w:r w:rsidRPr="00035599">
        <w:rPr>
          <w:b/>
          <w:sz w:val="24"/>
          <w:szCs w:val="24"/>
          <w:lang w:val="en-US"/>
        </w:rPr>
        <w:t>Table 6: Health care resource use at each time point</w:t>
      </w:r>
    </w:p>
    <w:tbl>
      <w:tblPr>
        <w:tblW w:w="15020" w:type="dxa"/>
        <w:tblLook w:val="04A0" w:firstRow="1" w:lastRow="0" w:firstColumn="1" w:lastColumn="0" w:noHBand="0" w:noVBand="1"/>
      </w:tblPr>
      <w:tblGrid>
        <w:gridCol w:w="5480"/>
        <w:gridCol w:w="587"/>
        <w:gridCol w:w="820"/>
        <w:gridCol w:w="299"/>
        <w:gridCol w:w="567"/>
        <w:gridCol w:w="823"/>
        <w:gridCol w:w="262"/>
        <w:gridCol w:w="566"/>
        <w:gridCol w:w="822"/>
        <w:gridCol w:w="294"/>
        <w:gridCol w:w="567"/>
        <w:gridCol w:w="823"/>
        <w:gridCol w:w="262"/>
        <w:gridCol w:w="587"/>
        <w:gridCol w:w="851"/>
        <w:gridCol w:w="262"/>
        <w:gridCol w:w="586"/>
        <w:gridCol w:w="852"/>
      </w:tblGrid>
      <w:tr w:rsidR="00B6518C" w:rsidRPr="00B6518C" w14:paraId="4AA77DE9" w14:textId="77777777" w:rsidTr="00B6518C">
        <w:trPr>
          <w:trHeight w:val="300"/>
          <w:tblHeader/>
        </w:trPr>
        <w:tc>
          <w:tcPr>
            <w:tcW w:w="5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FDBFB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319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B0C532" w14:textId="5E358FA3" w:rsidR="00B6518C" w:rsidRPr="00B6518C" w:rsidRDefault="00035599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nalysed sample</w:t>
            </w:r>
          </w:p>
        </w:tc>
        <w:tc>
          <w:tcPr>
            <w:tcW w:w="30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89D05A" w14:textId="5AE0FF24" w:rsidR="00B6518C" w:rsidRPr="00B6518C" w:rsidRDefault="00035599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D</w:t>
            </w:r>
            <w:r w:rsidR="00B6518C"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arm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AE795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6325A1" w14:textId="037DED22" w:rsidR="00B6518C" w:rsidRPr="00B6518C" w:rsidRDefault="00035599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WL </w:t>
            </w:r>
            <w:r w:rsidR="00B6518C"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arm</w:t>
            </w:r>
          </w:p>
        </w:tc>
      </w:tr>
      <w:tr w:rsidR="00B6518C" w:rsidRPr="00B6518C" w14:paraId="26F35412" w14:textId="77777777" w:rsidTr="00B6518C">
        <w:trPr>
          <w:trHeight w:val="300"/>
          <w:tblHeader/>
        </w:trPr>
        <w:tc>
          <w:tcPr>
            <w:tcW w:w="5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96271E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676AB7" w14:textId="7C339B7A" w:rsidR="00B6518C" w:rsidRPr="00B6518C" w:rsidRDefault="00B6518C" w:rsidP="0003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ll</w:t>
            </w:r>
            <w:r w:rsidR="00035599" w:rsidRPr="00035599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5A68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825DC9" w14:textId="62E0A499" w:rsidR="00B6518C" w:rsidRPr="00B6518C" w:rsidRDefault="00035599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er</w:t>
            </w:r>
            <w:r w:rsidR="00B6518C"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 </w:t>
            </w:r>
            <w:proofErr w:type="spellStart"/>
            <w:r w:rsidR="00B6518C"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nly</w:t>
            </w:r>
            <w:r w:rsidRPr="00035599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4D291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1EE9C0" w14:textId="09FEBB19" w:rsidR="00B6518C" w:rsidRPr="00B6518C" w:rsidRDefault="00B6518C" w:rsidP="0003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All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A6C3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16C21D" w14:textId="6D36D29B" w:rsidR="00B6518C" w:rsidRPr="00B6518C" w:rsidRDefault="00035599" w:rsidP="0003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ers</w:t>
            </w:r>
            <w:r w:rsidR="00B6518C"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only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1B2A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D025AF" w14:textId="0FA4D791" w:rsidR="00B6518C" w:rsidRPr="00B6518C" w:rsidRDefault="00B6518C" w:rsidP="0003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All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2831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AAEA82" w14:textId="477D376B" w:rsidR="00B6518C" w:rsidRPr="00B6518C" w:rsidRDefault="00035599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ers</w:t>
            </w:r>
            <w:r w:rsidR="00B6518C"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only</w:t>
            </w:r>
          </w:p>
        </w:tc>
      </w:tr>
      <w:tr w:rsidR="00B6518C" w:rsidRPr="00B6518C" w14:paraId="6F9F250F" w14:textId="77777777" w:rsidTr="00B6518C">
        <w:trPr>
          <w:trHeight w:val="288"/>
          <w:tblHeader/>
        </w:trPr>
        <w:tc>
          <w:tcPr>
            <w:tcW w:w="5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ECFE05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D9EA99" w14:textId="5F175AD2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bs</w:t>
            </w:r>
            <w:r w:rsidR="00035599" w:rsidRPr="00035599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09AED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8493D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27977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bs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EB52B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D18BE1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FF63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bs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C4FCF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293B9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EE71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bs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5541A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C3FEF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18B05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b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31709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BA18A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51259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bs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1C316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an</w:t>
            </w:r>
          </w:p>
        </w:tc>
      </w:tr>
      <w:tr w:rsidR="00B6518C" w:rsidRPr="00B6518C" w14:paraId="70CD42B9" w14:textId="77777777" w:rsidTr="00035599">
        <w:trPr>
          <w:trHeight w:val="498"/>
        </w:trPr>
        <w:tc>
          <w:tcPr>
            <w:tcW w:w="15020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DB3F3" w14:textId="258E25C2" w:rsidR="00B6518C" w:rsidRPr="00B6518C" w:rsidRDefault="00035599" w:rsidP="0003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Baseline</w:t>
            </w:r>
          </w:p>
        </w:tc>
      </w:tr>
      <w:tr w:rsidR="00B6518C" w:rsidRPr="00B6518C" w14:paraId="1B6EF718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59E0F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mary car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D59D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BCC3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64EA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3E2A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B5B9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6774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B493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5B6E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76F0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C0E1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5E71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0446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D5A2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8FE4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0081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4395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7D12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6518C" w:rsidRPr="00B6518C" w14:paraId="79877CF7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A2339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G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5EA7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0D03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19B6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3F08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F156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3F5C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83DA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1837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D194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EFF9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1604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6BA9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0FAF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798F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4E68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D4B0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3E79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</w:tr>
      <w:tr w:rsidR="00B6518C" w:rsidRPr="00B6518C" w14:paraId="264CEF81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20106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nurs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E1AC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5DE5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09E1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D4EB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0A59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D117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4790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4814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031F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8F0C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8B57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572A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CA99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2EAC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5EE3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FD17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3082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</w:t>
            </w:r>
          </w:p>
        </w:tc>
      </w:tr>
      <w:tr w:rsidR="00B6518C" w:rsidRPr="00B6518C" w14:paraId="2F01E98B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CDCD6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scription for anti-depression medicatio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0E7B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5452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A801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108E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EC31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ED59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40CD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C926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9698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1963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D7F4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957F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11C1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E709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26EC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1AAC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17B3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B6518C" w:rsidRPr="00B6518C" w14:paraId="2B715E0C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9422C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scription for anti-anxiety medicatio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C998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AC08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82DB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EB44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7BA3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0FFA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C210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CCDD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1439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BB2C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666D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42B3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9853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7577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3E9B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AF29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A740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B6518C" w:rsidRPr="00B6518C" w14:paraId="112C64FD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1CCB9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munity car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7B14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96D2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D420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A6CE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1489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9AA4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7650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C811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0E8E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3E3E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9C8E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C955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AF60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CBA2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DC3E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06F8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41B6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6518C" w:rsidRPr="00B6518C" w14:paraId="4463889F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AE937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mental health nurs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1E2B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4149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7044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CEC3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DF50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F119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2E98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6D7A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C378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AF44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B527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6876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63A4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6EC9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04B0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B3F6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B658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</w:t>
            </w:r>
          </w:p>
        </w:tc>
      </w:tr>
      <w:tr w:rsidR="00B6518C" w:rsidRPr="00B6518C" w14:paraId="6C23EE6A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D10A8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counsello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4CF2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BE80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04A3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C611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4CCC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FBA1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2E41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60BA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8997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5629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4552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4431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E957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97E8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6E72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E267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6B3F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3</w:t>
            </w:r>
          </w:p>
        </w:tc>
      </w:tr>
      <w:tr w:rsidR="00B6518C" w:rsidRPr="00B6518C" w14:paraId="13AA8F0F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E3BDD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psychologis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B61B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1119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D5CD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0B09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4CD4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31C7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6EF1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04A7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54E4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A047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9316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9FC7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6265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A70C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6A9C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C762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CE8C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B6518C" w:rsidRPr="00B6518C" w14:paraId="44DAAF1A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EDC7D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psychiatris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D571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1EEB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067A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65FB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1EF3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278E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6108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53BF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9AD7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1C14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04FA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BABF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1838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F35C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F9A9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A8EA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EDFC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</w:t>
            </w:r>
          </w:p>
        </w:tc>
      </w:tr>
      <w:tr w:rsidR="00B6518C" w:rsidRPr="00B6518C" w14:paraId="45614675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C56EF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condary car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FC42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5B26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A4B9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30FA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BBF0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B343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F44A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97B4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A5C7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ABBC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31DC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B577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7D5E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534F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DB6D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CC23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32C2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6518C" w:rsidRPr="00B6518C" w14:paraId="507E9B9B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8C721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audiology servic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C018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4396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B848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813E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024C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F2E3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E05D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2287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6917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7DD1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9D18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768B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9951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A68C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3768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82FF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5767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</w:t>
            </w:r>
          </w:p>
        </w:tc>
      </w:tr>
      <w:tr w:rsidR="00B6518C" w:rsidRPr="00B6518C" w14:paraId="6534E915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46433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tinnitus servic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4B8A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D3E2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73E2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951E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74FE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0191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07E7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FC07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87CE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BE58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08C5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580F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21C0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A72F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9449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882E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1FD0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B6518C" w:rsidRPr="00B6518C" w14:paraId="2B9F4AF7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EA7EA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cochlear implant centr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C9B5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F4E1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29B4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B8FA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274C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7975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6C22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2ECE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7C75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82C6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B46C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7FDD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1F30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4354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D667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0FCD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05F2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</w:tr>
      <w:tr w:rsidR="00B6518C" w:rsidRPr="00B6518C" w14:paraId="3AAC28FF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BB083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ENT clinic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F4FB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19C7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D10B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659B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CFEF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E7E7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62CD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301E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C036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B917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920A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79CD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9821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12C0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23FA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0343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11B2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</w:tr>
      <w:tr w:rsidR="00B6518C" w:rsidRPr="00B6518C" w14:paraId="701D58D3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D9972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her outpatient appointment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4B05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CB75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1787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839F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56BF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AA58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D605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504A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1475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B0DC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B789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DD34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035C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AB52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39D8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F75D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8E10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</w:t>
            </w:r>
          </w:p>
        </w:tc>
      </w:tr>
      <w:tr w:rsidR="00B6518C" w:rsidRPr="00B6518C" w14:paraId="43E69539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598F4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&amp;E visits (no admission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99DA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322A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4759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032C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86E4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B9B5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35AF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62B1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1194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4A56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9E84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1152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4974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DA95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70B5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A9EB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775F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</w:t>
            </w:r>
          </w:p>
        </w:tc>
      </w:tr>
      <w:tr w:rsidR="00B6518C" w:rsidRPr="00B6518C" w14:paraId="0C5BF257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78086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lk in Centre (or equivalent) visit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A863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B0D3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6199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1B62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6352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23FE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9A0C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A172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6649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CFA1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4633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FC4D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E85D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0F22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7925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7212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08CF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</w:tr>
      <w:tr w:rsidR="00B6518C" w:rsidRPr="00B6518C" w14:paraId="2DF5BB61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C9F97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y case admissio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32F3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7E04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492B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E08F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9ECC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E59D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9D0D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CCCD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B996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8753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550F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FDDF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3E69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2D54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BC54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C042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7C0A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</w:t>
            </w:r>
          </w:p>
        </w:tc>
      </w:tr>
      <w:tr w:rsidR="00B6518C" w:rsidRPr="00B6518C" w14:paraId="4A56AA20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23874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roximate number of nights spent in hospit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C872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A4BF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150A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FA4D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33F8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8976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4115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A442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51DD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708F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EC9D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0F63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3A5E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F7E3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A80F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1596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03CB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</w:t>
            </w:r>
          </w:p>
        </w:tc>
      </w:tr>
      <w:tr w:rsidR="00B6518C" w:rsidRPr="00B6518C" w14:paraId="3D625F9D" w14:textId="77777777" w:rsidTr="00035599">
        <w:trPr>
          <w:trHeight w:val="498"/>
        </w:trPr>
        <w:tc>
          <w:tcPr>
            <w:tcW w:w="1502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95F85" w14:textId="785706AB" w:rsidR="00B6518C" w:rsidRPr="00B6518C" w:rsidRDefault="00035599" w:rsidP="0003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Randomisation</w:t>
            </w:r>
          </w:p>
        </w:tc>
      </w:tr>
      <w:tr w:rsidR="00B6518C" w:rsidRPr="00B6518C" w14:paraId="55AF6BFB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ACBE7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mary car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D036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97AB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6851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CBAC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6C5C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D45F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11DA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C114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F705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57F2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B512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4630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745E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08FC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859E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DA48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D659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6518C" w:rsidRPr="00B6518C" w14:paraId="02C42D8B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E6E60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G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D2BD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6F40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D6B9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65E8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4F12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4410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F9E0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F6A3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B4FE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4E4C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95EF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C035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81B0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0FAB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FE46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AF32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FED6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</w:t>
            </w:r>
          </w:p>
        </w:tc>
      </w:tr>
      <w:tr w:rsidR="00B6518C" w:rsidRPr="00B6518C" w14:paraId="4254692A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3D0CA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nurs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D9E1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5C40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CF4F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E84B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64A4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C71E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AFBF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12A6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41B3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5D5F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F3B2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D24C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7D4E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09FF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61AC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E1FC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60D2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</w:t>
            </w:r>
          </w:p>
        </w:tc>
      </w:tr>
      <w:tr w:rsidR="00B6518C" w:rsidRPr="00B6518C" w14:paraId="778D8D59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346BA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scription for anti-depression medicatio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D189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4926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21CF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E008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6275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0CDB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192E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E115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B495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A2EB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E98E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C331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04E5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A7C2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8E8F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F0B1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8B7B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B6518C" w:rsidRPr="00B6518C" w14:paraId="6E062C94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4784F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scription for anti-anxiety medicatio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8349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70A3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F5C4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5205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7453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6EFA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494A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7092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80CF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7399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98DC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1EEF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9D02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422A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1D4A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8EEA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8558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B6518C" w:rsidRPr="00B6518C" w14:paraId="1ECE8653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9125D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munity car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2698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64D1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8FD8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2A2B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8562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E587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45A1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2140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7364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ACEB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8F27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96FC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11A6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DB7D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3247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A2C1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A3FC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6518C" w:rsidRPr="00B6518C" w14:paraId="15928D5A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3D260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mental health nurs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A9DD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7243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43DC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2A3D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3E01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9D28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DCFD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B6CA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4450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992E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6AFC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2D7D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F057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135B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7848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3117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202C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</w:tr>
      <w:tr w:rsidR="00B6518C" w:rsidRPr="00B6518C" w14:paraId="3A8BE9AE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57A7B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Appointments with counsello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890C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7292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3084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235D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9022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3714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E4B1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4CE4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AA13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659D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0ADA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28EE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15B7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E770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984E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BD29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B4B7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</w:t>
            </w:r>
          </w:p>
        </w:tc>
      </w:tr>
      <w:tr w:rsidR="00B6518C" w:rsidRPr="00B6518C" w14:paraId="3B663D4F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087F0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psychologis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BBFD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BFAD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2F27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D338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D6EA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B86A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9FAD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967E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388D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5995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8746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6462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DD22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424C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3641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4C8E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C6FB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B6518C" w:rsidRPr="00B6518C" w14:paraId="388F51B9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ACF46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psychiatris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E868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B913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E5F8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32CC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AE39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991A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4F13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653A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4CA0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7082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1381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23F8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BB7B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4D97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7F51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1353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24C2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B6518C" w:rsidRPr="00B6518C" w14:paraId="031EB8B7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F07D6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condary car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C909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3771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BF0A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C7EA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39EC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F883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9A83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6C74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6E5D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BA7F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89B0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060F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5B70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A8D3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72C8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3F27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9744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6518C" w:rsidRPr="00B6518C" w14:paraId="19D0512F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0EDB1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audiology servic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B756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3893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407E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00B9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9CEE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2C04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7D16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8C27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A3B7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7CF9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4D19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A5F7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DDDA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D460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5609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8B65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8D85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</w:t>
            </w:r>
          </w:p>
        </w:tc>
      </w:tr>
      <w:tr w:rsidR="00B6518C" w:rsidRPr="00B6518C" w14:paraId="1D076E3B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727CD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tinnitus servic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ED85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F290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6933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A875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7C13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C514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77CE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F1E1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1CAA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7EC9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B3B3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C4E6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99F6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65E7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389E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D0D2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E3C2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B6518C" w:rsidRPr="00B6518C" w14:paraId="69AFFA11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C85C8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cochlear implant centr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513E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9ABB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D257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3BAA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C396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3597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B3E4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04DA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F09A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248A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9E13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2F8A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A766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C8BA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58D4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8FAD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CBA9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</w:tr>
      <w:tr w:rsidR="00B6518C" w:rsidRPr="00B6518C" w14:paraId="6F7D0111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940B5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ENT clinic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4342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0775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ECB3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63CC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611E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AB26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BC6B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2CFB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68D2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1A81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A910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AEAD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F715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C553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E492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8D75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95E8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</w:tr>
      <w:tr w:rsidR="00B6518C" w:rsidRPr="00B6518C" w14:paraId="54F85CA6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ECBB5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her outpatient appointment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9B33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C7A3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8EC1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607F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C983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8A87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383F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A976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F7A9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E34A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740B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B6A7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09FA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A125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DE4A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8AC3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4590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</w:t>
            </w:r>
          </w:p>
        </w:tc>
      </w:tr>
      <w:tr w:rsidR="00B6518C" w:rsidRPr="00B6518C" w14:paraId="6150F700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736ED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&amp;E visits (no admission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30E2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2787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30FB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FC89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DFC4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4F47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3083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F0C6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BD73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CF06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EECC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DFD2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4EAB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CBDB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672B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BA58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A1E1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B6518C" w:rsidRPr="00B6518C" w14:paraId="6A861E94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0A000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lk in Centre (or equivalent) visit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71A8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0C67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AA9E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4171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6E54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7EF9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0A47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347A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1596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01FB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E3C2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74BC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2414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ECE3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98E7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A279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DC1F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</w:tr>
      <w:tr w:rsidR="00B6518C" w:rsidRPr="00B6518C" w14:paraId="1BED460B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0006A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y case admissio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CA48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05D2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19A8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1D0D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65B0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E932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00BD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24A2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3DCB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624F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4766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E945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CFE4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2F62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B122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390E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991D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</w:t>
            </w:r>
          </w:p>
        </w:tc>
      </w:tr>
      <w:tr w:rsidR="00B6518C" w:rsidRPr="00B6518C" w14:paraId="55E9C44B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4D269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roximate number of nights spent in hospit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8EBB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8E3E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C669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7AB5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5A45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F699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3801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65E0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1302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1B95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0F33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0257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9B91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F95E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6AF3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D755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BCE6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</w:t>
            </w:r>
          </w:p>
        </w:tc>
      </w:tr>
      <w:tr w:rsidR="00B6518C" w:rsidRPr="00B6518C" w14:paraId="4E0EAA6E" w14:textId="77777777" w:rsidTr="00035599">
        <w:trPr>
          <w:trHeight w:val="498"/>
        </w:trPr>
        <w:tc>
          <w:tcPr>
            <w:tcW w:w="1502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C55A7" w14:textId="22EA0510" w:rsidR="00B6518C" w:rsidRPr="00B6518C" w:rsidRDefault="00035599" w:rsidP="0003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T1</w:t>
            </w:r>
          </w:p>
        </w:tc>
      </w:tr>
      <w:tr w:rsidR="00B6518C" w:rsidRPr="00B6518C" w14:paraId="051ED9E1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D11BC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mary car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E0F9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A14B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87A2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4132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0757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676E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D13C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C7D2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B16E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AFA9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CDFD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49C5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E8FE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3194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EDE3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EC64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89E5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6518C" w:rsidRPr="00B6518C" w14:paraId="6A366EAF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94CA8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G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E7A3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23CE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7765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383D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62E7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1772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3F60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2E1A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7C5D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CD05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0BB1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76C3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FD05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8DA0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0DD0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C9FC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A525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</w:t>
            </w:r>
          </w:p>
        </w:tc>
      </w:tr>
      <w:tr w:rsidR="00B6518C" w:rsidRPr="00B6518C" w14:paraId="26DC1BD3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1128E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nurs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1A96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CA9C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9737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0272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9D09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4F6A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6E91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8E65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90F9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7DCF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5942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25A0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412D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45FC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C528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6E61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5495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</w:t>
            </w:r>
          </w:p>
        </w:tc>
      </w:tr>
      <w:tr w:rsidR="00B6518C" w:rsidRPr="00B6518C" w14:paraId="1720F126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4397A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scription for anti-depression medicatio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DF6A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B5B4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87B2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90C8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3CD2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206B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97BF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6985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0009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2EA9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F290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5E0E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13B2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74D7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2AEB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53A9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638E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B6518C" w:rsidRPr="00B6518C" w14:paraId="2CB88387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FF760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scription for anti-anxiety medicatio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1FD0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50FF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284D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0287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C513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38BF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E0B9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FF09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E461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40B1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B562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5620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F499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6060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2504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D7DF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5667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B6518C" w:rsidRPr="00B6518C" w14:paraId="26AA0BD1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A9089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munity car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79DF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4613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2CD0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F7E8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5A88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F38A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E4BF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4498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46B0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A8F8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04F4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D87D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04BE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C6A6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AE5E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3C69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71EE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6518C" w:rsidRPr="00B6518C" w14:paraId="0304CB5A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420B9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mental health nurs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8443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D676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5364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F594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076F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1E0B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5A7C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2C0C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A8EA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04A6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33D2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E55B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C19A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0643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1A8A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03FF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21DF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</w:t>
            </w:r>
          </w:p>
        </w:tc>
      </w:tr>
      <w:tr w:rsidR="00B6518C" w:rsidRPr="00B6518C" w14:paraId="6CC64A13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9F2C4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counsello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3367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CC42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EC97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4A3C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B6AA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730F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EDC6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9754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581F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85BD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72E6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BF83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E24E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9AFD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BBEB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07D1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C034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</w:t>
            </w:r>
          </w:p>
        </w:tc>
      </w:tr>
      <w:tr w:rsidR="00B6518C" w:rsidRPr="00B6518C" w14:paraId="774BCF1C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4BD35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psychologis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B48E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9D8E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22AB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CCB4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F29C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1851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C859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F07A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5FBF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0328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06D2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7EC1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8614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7D80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8319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3DAB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A0B9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</w:tr>
      <w:tr w:rsidR="00B6518C" w:rsidRPr="00B6518C" w14:paraId="20DDBE88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55FE8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psychiatris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D0F2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A92F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52B7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0E89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8C95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02A0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A17B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C2C3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8C29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E3D2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CC56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ED2A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3DB1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897F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B72D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1893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98DB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</w:tr>
      <w:tr w:rsidR="00B6518C" w:rsidRPr="00B6518C" w14:paraId="1B0D9A83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32B37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condary car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DC59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1AE7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F9E3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595C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0899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ABDC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F019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CBB3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74A7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1232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F750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954C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70C5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17DE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91E3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9803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7D1E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6518C" w:rsidRPr="00B6518C" w14:paraId="67518486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D6183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audiology servic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2DB3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FE9B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55E7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56DA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D17A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250E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61D2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8872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6C3C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1A1D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B0C0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833B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5CE6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BF8E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83AD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709A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B002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</w:t>
            </w:r>
          </w:p>
        </w:tc>
      </w:tr>
      <w:tr w:rsidR="00B6518C" w:rsidRPr="00B6518C" w14:paraId="09C57F05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5F6E6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tinnitus servic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DB6D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B1A9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6C75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A94A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56CA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7613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A886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F9B1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D28E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8040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085F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F6E3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494B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91A2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DFBF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77DA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D655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B6518C" w:rsidRPr="00B6518C" w14:paraId="6CED18E1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69012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cochlear implant centr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1F7A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697E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EA21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DC53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2CB6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2301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CD8D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7D08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7A0C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F2AE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D1C5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4C8D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A93E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9326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E79D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44B2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4C7A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</w:t>
            </w:r>
          </w:p>
        </w:tc>
      </w:tr>
      <w:tr w:rsidR="00B6518C" w:rsidRPr="00B6518C" w14:paraId="50825C73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05231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ENT clinic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E15B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3E73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B269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44C5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2800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54F4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F110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C7F1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4C83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1893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92B3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CA87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7A6E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A1B3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31B9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57CE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604C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</w:t>
            </w:r>
          </w:p>
        </w:tc>
      </w:tr>
      <w:tr w:rsidR="00B6518C" w:rsidRPr="00B6518C" w14:paraId="4E4A67EF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181EB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her outpatient appointment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1DB8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09F7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3747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9102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E07E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2114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E450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C2FF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9A0B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7D2A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9AE7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68B2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5507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D352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D1B6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0BFB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6C68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</w:t>
            </w:r>
          </w:p>
        </w:tc>
      </w:tr>
      <w:tr w:rsidR="00B6518C" w:rsidRPr="00B6518C" w14:paraId="06037A1A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20C3A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&amp;E visits (no admission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BBCB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3F32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2FE7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843D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0571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9029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5256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8FCB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3F4F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869B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C52B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F24E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6AE1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2A1B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1F99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1CE9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FF0B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B6518C" w:rsidRPr="00B6518C" w14:paraId="25480812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FD916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Walk in Centre (or equivalent) visit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8103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1CA3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6A1F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FD38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38DD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4F47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3CCE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8990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2821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5BE8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B9C9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2E1E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1832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080F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FBCB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6F16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6C6D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</w:tr>
      <w:tr w:rsidR="00B6518C" w:rsidRPr="00B6518C" w14:paraId="05D6EE89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A50B6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y case admissio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73C7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7A61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B28F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FE53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A875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6EC3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020F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D85A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D8DB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39AB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2955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86CB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0A71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5FC2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87C1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CDF6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3985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</w:t>
            </w:r>
          </w:p>
        </w:tc>
      </w:tr>
      <w:tr w:rsidR="00B6518C" w:rsidRPr="00B6518C" w14:paraId="6D01BCF9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89BD76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roximate number of nights spent in hospita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361A7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A2A68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DAFAE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D77D4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EE011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AC58D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DA3F7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C1E47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677FF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A486B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D1C50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7F374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78E4C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EC95E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3FBE4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743B5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15F26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B6518C" w:rsidRPr="00B6518C" w14:paraId="1467C8BC" w14:textId="77777777" w:rsidTr="00B6518C">
        <w:trPr>
          <w:trHeight w:val="288"/>
        </w:trPr>
        <w:tc>
          <w:tcPr>
            <w:tcW w:w="15020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2030BC" w14:textId="3F709858" w:rsidR="00035599" w:rsidRDefault="00035599" w:rsidP="0003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3559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=total sample</w:t>
            </w:r>
          </w:p>
          <w:p w14:paraId="5D912BED" w14:textId="24488397" w:rsidR="00035599" w:rsidRDefault="00035599" w:rsidP="0003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3559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Users=study participants using/in receipt of service</w:t>
            </w:r>
          </w:p>
          <w:p w14:paraId="76BB8EF2" w14:textId="7BC182DF" w:rsidR="00B6518C" w:rsidRPr="00B6518C" w:rsidRDefault="00035599" w:rsidP="0003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3559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B6518C"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bs</w:t>
            </w:r>
            <w:proofErr w:type="spellEnd"/>
            <w:r w:rsidR="00B6518C"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number of obs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vations</w:t>
            </w:r>
          </w:p>
        </w:tc>
      </w:tr>
    </w:tbl>
    <w:p w14:paraId="4D89A80D" w14:textId="77777777" w:rsidR="00B6518C" w:rsidRDefault="00B6518C" w:rsidP="00B6518C">
      <w:pPr>
        <w:rPr>
          <w:lang w:val="en-US"/>
        </w:rPr>
      </w:pPr>
    </w:p>
    <w:p w14:paraId="69FBDDAA" w14:textId="77777777" w:rsidR="00B6518C" w:rsidRDefault="00B6518C" w:rsidP="00B6518C">
      <w:pPr>
        <w:rPr>
          <w:lang w:val="en-US"/>
        </w:rPr>
      </w:pPr>
    </w:p>
    <w:p w14:paraId="362E5587" w14:textId="77777777" w:rsidR="00B6518C" w:rsidRDefault="00B6518C" w:rsidP="00B6518C">
      <w:pPr>
        <w:rPr>
          <w:lang w:val="en-US"/>
        </w:rPr>
        <w:sectPr w:rsidR="00B6518C" w:rsidSect="0039105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84D4EF9" w14:textId="25B3BAF5" w:rsidR="00B6518C" w:rsidRPr="00035599" w:rsidRDefault="00035599" w:rsidP="00035599">
      <w:pPr>
        <w:jc w:val="center"/>
        <w:rPr>
          <w:b/>
          <w:sz w:val="24"/>
          <w:szCs w:val="24"/>
          <w:lang w:val="en-US"/>
        </w:rPr>
      </w:pPr>
      <w:r w:rsidRPr="00035599">
        <w:rPr>
          <w:b/>
          <w:sz w:val="24"/>
          <w:szCs w:val="24"/>
          <w:lang w:val="en-US"/>
        </w:rPr>
        <w:lastRenderedPageBreak/>
        <w:t>Table 7: Social care resource use at each time point</w:t>
      </w:r>
    </w:p>
    <w:tbl>
      <w:tblPr>
        <w:tblW w:w="15220" w:type="dxa"/>
        <w:tblLook w:val="04A0" w:firstRow="1" w:lastRow="0" w:firstColumn="1" w:lastColumn="0" w:noHBand="0" w:noVBand="1"/>
      </w:tblPr>
      <w:tblGrid>
        <w:gridCol w:w="5442"/>
        <w:gridCol w:w="579"/>
        <w:gridCol w:w="838"/>
        <w:gridCol w:w="316"/>
        <w:gridCol w:w="632"/>
        <w:gridCol w:w="915"/>
        <w:gridCol w:w="262"/>
        <w:gridCol w:w="557"/>
        <w:gridCol w:w="810"/>
        <w:gridCol w:w="293"/>
        <w:gridCol w:w="559"/>
        <w:gridCol w:w="811"/>
        <w:gridCol w:w="262"/>
        <w:gridCol w:w="584"/>
        <w:gridCol w:w="846"/>
        <w:gridCol w:w="262"/>
        <w:gridCol w:w="583"/>
        <w:gridCol w:w="847"/>
      </w:tblGrid>
      <w:tr w:rsidR="00B6518C" w:rsidRPr="00B6518C" w14:paraId="18288007" w14:textId="77777777" w:rsidTr="00B6518C">
        <w:trPr>
          <w:trHeight w:val="300"/>
        </w:trPr>
        <w:tc>
          <w:tcPr>
            <w:tcW w:w="5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FB5110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342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5B1720" w14:textId="1BA24D13" w:rsidR="00B6518C" w:rsidRPr="00B6518C" w:rsidRDefault="00B6518C" w:rsidP="0003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</w:t>
            </w:r>
            <w:r w:rsidR="000355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lysed sample</w:t>
            </w:r>
          </w:p>
        </w:tc>
        <w:tc>
          <w:tcPr>
            <w:tcW w:w="30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9321CE" w14:textId="63EDDFE3" w:rsidR="00B6518C" w:rsidRPr="00B6518C" w:rsidRDefault="00035599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HD </w:t>
            </w:r>
            <w:r w:rsidR="00B6518C"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rm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4CD5A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C6D6BA" w14:textId="1F96D1FC" w:rsidR="00B6518C" w:rsidRPr="00B6518C" w:rsidRDefault="00035599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WL </w:t>
            </w:r>
            <w:r w:rsidR="00B6518C"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rm</w:t>
            </w:r>
          </w:p>
        </w:tc>
      </w:tr>
      <w:tr w:rsidR="00B6518C" w:rsidRPr="00B6518C" w14:paraId="518FD61E" w14:textId="77777777" w:rsidTr="00B6518C">
        <w:trPr>
          <w:trHeight w:val="300"/>
        </w:trPr>
        <w:tc>
          <w:tcPr>
            <w:tcW w:w="5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C459F1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BB64BD" w14:textId="1E459067" w:rsidR="00B6518C" w:rsidRPr="00B6518C" w:rsidRDefault="00035599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ll</w:t>
            </w:r>
            <w:r w:rsidRPr="00035599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49FF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49C9DC" w14:textId="08809505" w:rsidR="00B6518C" w:rsidRPr="00B6518C" w:rsidRDefault="00035599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ers</w:t>
            </w:r>
            <w:r w:rsidRPr="00035599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  <w:r w:rsidR="00B6518C"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only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1AB74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AB5343" w14:textId="47E1A72D" w:rsidR="00B6518C" w:rsidRPr="00B6518C" w:rsidRDefault="00B6518C" w:rsidP="0003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All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60E2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7AB035" w14:textId="05BFCB65" w:rsidR="00B6518C" w:rsidRPr="00B6518C" w:rsidRDefault="00035599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ers</w:t>
            </w:r>
            <w:r w:rsidR="00B6518C"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only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6D59E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FDEBAF" w14:textId="4972C1A9" w:rsidR="00B6518C" w:rsidRPr="00B6518C" w:rsidRDefault="00B6518C" w:rsidP="0003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All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777E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CEF4BD" w14:textId="38C244A8" w:rsidR="00B6518C" w:rsidRPr="00B6518C" w:rsidRDefault="00035599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ers</w:t>
            </w:r>
            <w:r w:rsidR="00B6518C"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only</w:t>
            </w:r>
          </w:p>
        </w:tc>
      </w:tr>
      <w:tr w:rsidR="00035599" w:rsidRPr="00B6518C" w14:paraId="21601C0A" w14:textId="77777777" w:rsidTr="00B6518C">
        <w:trPr>
          <w:trHeight w:val="288"/>
        </w:trPr>
        <w:tc>
          <w:tcPr>
            <w:tcW w:w="5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16267A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CEC72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bs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BBCD4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C01FF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96755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b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211A3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F7C158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C10F2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bs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6E4DB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A922F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AEB59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bs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786E1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245047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28B18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b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2F339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DA7CB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EEA0E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bs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9F17C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an</w:t>
            </w:r>
          </w:p>
        </w:tc>
      </w:tr>
      <w:tr w:rsidR="00B6518C" w:rsidRPr="00B6518C" w14:paraId="1A9F67CF" w14:textId="77777777" w:rsidTr="00035599">
        <w:trPr>
          <w:trHeight w:val="498"/>
        </w:trPr>
        <w:tc>
          <w:tcPr>
            <w:tcW w:w="15220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07116" w14:textId="647B683F" w:rsidR="00B6518C" w:rsidRPr="00B6518C" w:rsidRDefault="00035599" w:rsidP="0003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Baseline</w:t>
            </w:r>
          </w:p>
        </w:tc>
      </w:tr>
      <w:tr w:rsidR="00035599" w:rsidRPr="00B6518C" w14:paraId="754CEFCF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E2BC4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social work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1E78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CF50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1AB9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1B99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8E28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7B36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B60F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4EEE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DF82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68B2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5F31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ADC7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7D24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A2DC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C0D2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2734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D554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</w:tr>
      <w:tr w:rsidR="00035599" w:rsidRPr="00B6518C" w14:paraId="61DA1B33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8DDCC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occupational therapis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1AFD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428B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BE61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74E8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D98F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3286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1F95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77D7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4DF3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37E5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3C9F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8FA0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DAA6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EF7A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E968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1BE5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005C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5</w:t>
            </w:r>
          </w:p>
        </w:tc>
      </w:tr>
      <w:tr w:rsidR="00035599" w:rsidRPr="00B6518C" w14:paraId="275F245F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25C0E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equipment and assessment servic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2477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CC43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1964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E0EA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4409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E64F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4A44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F59B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1891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5E9E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A86D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3331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B6BB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0497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E0E2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0C38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B080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</w:tr>
      <w:tr w:rsidR="00035599" w:rsidRPr="00B6518C" w14:paraId="25221A37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31CB8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sensory impairment team (or equivalent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167E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BF76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05A8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DDAF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5FB1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F690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CA45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A121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5172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63DB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A435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61A5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EB06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3915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B18D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5857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EF6E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</w:t>
            </w:r>
          </w:p>
        </w:tc>
      </w:tr>
      <w:tr w:rsidR="00035599" w:rsidRPr="00B6518C" w14:paraId="685952AC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468DA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sits to LA drop in/advice servic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747D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CCCD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C237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A26C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EC5A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1B9B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F5D3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8648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6069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8478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D742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E52D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CC50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F0C2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2555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0B94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0CE5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</w:t>
            </w:r>
          </w:p>
        </w:tc>
      </w:tr>
      <w:tr w:rsidR="00035599" w:rsidRPr="00B6518C" w14:paraId="57F8ED7E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5739D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home care servic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133C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C997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9005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FD33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6C03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.0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9EDA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F056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FCD5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5329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17B6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7138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3F87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05E9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909B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682E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9A8F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3268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0.0</w:t>
            </w:r>
          </w:p>
        </w:tc>
      </w:tr>
      <w:tr w:rsidR="00B6518C" w:rsidRPr="00B6518C" w14:paraId="5759E265" w14:textId="77777777" w:rsidTr="00035599">
        <w:trPr>
          <w:trHeight w:val="498"/>
        </w:trPr>
        <w:tc>
          <w:tcPr>
            <w:tcW w:w="1522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BD152" w14:textId="45C6FC87" w:rsidR="00B6518C" w:rsidRPr="00B6518C" w:rsidRDefault="00035599" w:rsidP="0003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Randomisation</w:t>
            </w:r>
          </w:p>
        </w:tc>
      </w:tr>
      <w:tr w:rsidR="00035599" w:rsidRPr="00B6518C" w14:paraId="76FE0540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F31F5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social work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C41B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309A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5967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A54C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358A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D741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A386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339F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3798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AA7F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B23E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CEE9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B08D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F6AC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087E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A451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9689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035599" w:rsidRPr="00B6518C" w14:paraId="52A0E997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C6263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occupational therapis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7266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A728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9596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67CA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92F7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FD54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6033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57F6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5CEB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807B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CCB0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5935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1B17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1112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C85A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001C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10C4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035599" w:rsidRPr="00B6518C" w14:paraId="53A330AC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E31FB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equipment and assessment servic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021C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CC6F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9728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C8B5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AC66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A149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3CC8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A266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FB1E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7DFA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AE3A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B5D8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0975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A58B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95CB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686D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0907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035599" w:rsidRPr="00B6518C" w14:paraId="4BB1C770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F1199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sensory impairment team (or equivalent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2EFA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FAD2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3B8A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054C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2571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53CD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CED1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12AB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02C0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522C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485F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3FB6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0380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2DC7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1366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0A71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80F5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035599" w:rsidRPr="00B6518C" w14:paraId="1893F82F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CE20F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sits to LA drop in/advice servic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9598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B6DA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B481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948D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B1EB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6337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02B5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AEE9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0C03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C081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FB7C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9D0B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9CA4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2345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0294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B8F7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C5EF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</w:tr>
      <w:tr w:rsidR="00035599" w:rsidRPr="00B6518C" w14:paraId="1B3B3D6F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4DD5D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home care servic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D452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1BEB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DF6C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00B2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8A41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.0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D01A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4DC4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25DC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3EBD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C57F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6D70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3E18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0356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CF11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A5FF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15C2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A207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0</w:t>
            </w:r>
          </w:p>
        </w:tc>
      </w:tr>
      <w:tr w:rsidR="00B6518C" w:rsidRPr="00B6518C" w14:paraId="727E534D" w14:textId="77777777" w:rsidTr="00035599">
        <w:trPr>
          <w:trHeight w:val="498"/>
        </w:trPr>
        <w:tc>
          <w:tcPr>
            <w:tcW w:w="1522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08F82" w14:textId="0C34F7B2" w:rsidR="00B6518C" w:rsidRPr="00B6518C" w:rsidRDefault="00B6518C" w:rsidP="0003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T1</w:t>
            </w:r>
          </w:p>
        </w:tc>
      </w:tr>
      <w:tr w:rsidR="00035599" w:rsidRPr="00B6518C" w14:paraId="719CF312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EB272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social work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0BAD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BEA6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D0CC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0C69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FC95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C5F8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8C19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77CB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887E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228F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B878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BAF3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DDB6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5CF2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9373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7A18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C978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035599" w:rsidRPr="00B6518C" w14:paraId="78617EF3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5F71F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occupational therapis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6243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86EE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2953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332E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48C2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2866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AA7A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FB9F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F21D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0E88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647B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9C67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FA9A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C777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0A7A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BFF0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31E6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035599" w:rsidRPr="00B6518C" w14:paraId="1E91A157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018F4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equipment and assessment servic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A190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F6AA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B503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1867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FF1A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546A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4C2C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1DA3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C216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A4E9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5357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01A4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DC52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23AF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C297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F5BA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BC99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035599" w:rsidRPr="00B6518C" w14:paraId="55F4EFD5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74745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sensory impairment team (or equivalent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5F28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6751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7E9B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D3DC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825F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5DFA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10E6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2B3B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4C6E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F3C7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FBC6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BC27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F28A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7E3C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9A02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2031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D33B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</w:t>
            </w:r>
          </w:p>
        </w:tc>
      </w:tr>
      <w:tr w:rsidR="00035599" w:rsidRPr="00B6518C" w14:paraId="76FDA7DD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192C0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sits to LA drop in/advice servic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7977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A36D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615E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2B27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5ECA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59A7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2A29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5386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1995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3805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00B4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DBC7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4365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56CE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0279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BE33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8652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</w:tr>
      <w:tr w:rsidR="00035599" w:rsidRPr="00B6518C" w14:paraId="25D57E47" w14:textId="77777777" w:rsidTr="00B6518C">
        <w:trPr>
          <w:trHeight w:val="288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DBE8B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ointments with home care servic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23E50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1684E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F65F3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AEFEF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7848F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93E02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0C243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D74F1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01126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2C8B9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F39E9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17909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13089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3D358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3AC65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D708A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732EC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0.0</w:t>
            </w:r>
          </w:p>
        </w:tc>
      </w:tr>
      <w:tr w:rsidR="00B6518C" w:rsidRPr="00B6518C" w14:paraId="4088D610" w14:textId="77777777" w:rsidTr="00B6518C">
        <w:trPr>
          <w:trHeight w:val="288"/>
        </w:trPr>
        <w:tc>
          <w:tcPr>
            <w:tcW w:w="15220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290698" w14:textId="77777777" w:rsidR="00035599" w:rsidRPr="00035599" w:rsidRDefault="00035599" w:rsidP="0003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355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  <w:proofErr w:type="spellEnd"/>
            <w:r w:rsidRPr="000355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ll=total sample</w:t>
            </w:r>
          </w:p>
          <w:p w14:paraId="3AEEC624" w14:textId="77777777" w:rsidR="00035599" w:rsidRPr="00035599" w:rsidRDefault="00035599" w:rsidP="0003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355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 Users=study participants using/in receipt of service</w:t>
            </w:r>
          </w:p>
          <w:p w14:paraId="0A5A2D4F" w14:textId="0CB943AE" w:rsidR="00B6518C" w:rsidRPr="00B6518C" w:rsidRDefault="00035599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355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 </w:t>
            </w:r>
            <w:proofErr w:type="spellStart"/>
            <w:r w:rsidRPr="000355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bs</w:t>
            </w:r>
            <w:proofErr w:type="spellEnd"/>
            <w:r w:rsidRPr="000355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number of observations</w:t>
            </w:r>
          </w:p>
        </w:tc>
      </w:tr>
    </w:tbl>
    <w:p w14:paraId="08FC3466" w14:textId="5C88FDA6" w:rsidR="00B6518C" w:rsidRDefault="00B6518C" w:rsidP="00B6518C"/>
    <w:p w14:paraId="0FA9A7DD" w14:textId="77777777" w:rsidR="00B6518C" w:rsidRDefault="00B6518C" w:rsidP="00B6518C">
      <w:pPr>
        <w:sectPr w:rsidR="00B6518C" w:rsidSect="0039105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C74B6E0" w14:textId="77777777" w:rsidR="00381FB1" w:rsidRDefault="00381FB1" w:rsidP="00035599">
      <w:pPr>
        <w:jc w:val="center"/>
        <w:rPr>
          <w:b/>
          <w:sz w:val="24"/>
          <w:szCs w:val="24"/>
        </w:rPr>
      </w:pPr>
    </w:p>
    <w:p w14:paraId="6EC5C742" w14:textId="77777777" w:rsidR="00381FB1" w:rsidRDefault="00381FB1" w:rsidP="00035599">
      <w:pPr>
        <w:jc w:val="center"/>
        <w:rPr>
          <w:b/>
          <w:sz w:val="24"/>
          <w:szCs w:val="24"/>
        </w:rPr>
      </w:pPr>
    </w:p>
    <w:p w14:paraId="4A51D8D8" w14:textId="21EF1D16" w:rsidR="00381FB1" w:rsidRPr="00381FB1" w:rsidRDefault="00035599" w:rsidP="00381FB1">
      <w:pPr>
        <w:jc w:val="center"/>
        <w:rPr>
          <w:b/>
          <w:sz w:val="24"/>
          <w:szCs w:val="24"/>
        </w:rPr>
      </w:pPr>
      <w:r w:rsidRPr="00035599">
        <w:rPr>
          <w:b/>
          <w:sz w:val="24"/>
          <w:szCs w:val="24"/>
        </w:rPr>
        <w:t>Table 8: EQ-5D-5L index score, health and social care costs at each time point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2560"/>
        <w:gridCol w:w="594"/>
        <w:gridCol w:w="827"/>
        <w:gridCol w:w="800"/>
        <w:gridCol w:w="903"/>
        <w:gridCol w:w="800"/>
        <w:gridCol w:w="262"/>
        <w:gridCol w:w="588"/>
        <w:gridCol w:w="852"/>
        <w:gridCol w:w="262"/>
        <w:gridCol w:w="588"/>
        <w:gridCol w:w="852"/>
      </w:tblGrid>
      <w:tr w:rsidR="00B6518C" w:rsidRPr="00B6518C" w14:paraId="4EBEEB61" w14:textId="77777777" w:rsidTr="00B6518C">
        <w:trPr>
          <w:trHeight w:val="300"/>
        </w:trPr>
        <w:tc>
          <w:tcPr>
            <w:tcW w:w="2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C619D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39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DA4AD6" w14:textId="0D6604B2" w:rsidR="00B6518C" w:rsidRPr="00B6518C" w:rsidRDefault="00B6518C" w:rsidP="0003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</w:t>
            </w:r>
            <w:r w:rsidR="000355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lysed sample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5C5A4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2BEC82" w14:textId="298EC1F2" w:rsidR="00B6518C" w:rsidRPr="00B6518C" w:rsidRDefault="00035599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HD </w:t>
            </w:r>
            <w:r w:rsidR="00B6518C"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rm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D1F73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4C7204" w14:textId="6DAF78E0" w:rsidR="00B6518C" w:rsidRPr="00B6518C" w:rsidRDefault="00035599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WL </w:t>
            </w:r>
            <w:r w:rsidR="00B6518C"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rm</w:t>
            </w:r>
          </w:p>
        </w:tc>
      </w:tr>
      <w:tr w:rsidR="00B6518C" w:rsidRPr="00B6518C" w14:paraId="58D3FD83" w14:textId="77777777" w:rsidTr="00B6518C">
        <w:trPr>
          <w:trHeight w:val="288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58BF9C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BB6F35" w14:textId="7F3B715D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bs</w:t>
            </w:r>
            <w:r w:rsidR="00035599" w:rsidRPr="00381FB1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A60C2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2E4F4C" w14:textId="2678E6BC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D</w:t>
            </w:r>
            <w:r w:rsidR="00035599" w:rsidRPr="00381FB1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A509D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77B19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E57719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16FA9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bs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9813B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3A7CA0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CBD1E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bs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3F70B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an</w:t>
            </w:r>
          </w:p>
        </w:tc>
      </w:tr>
      <w:tr w:rsidR="00B6518C" w:rsidRPr="00B6518C" w14:paraId="4CB412A1" w14:textId="77777777" w:rsidTr="00035599">
        <w:trPr>
          <w:trHeight w:val="498"/>
        </w:trPr>
        <w:tc>
          <w:tcPr>
            <w:tcW w:w="97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16D1F" w14:textId="129AB9EB" w:rsidR="00B6518C" w:rsidRPr="00B6518C" w:rsidRDefault="00035599" w:rsidP="0003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Baseline</w:t>
            </w:r>
          </w:p>
        </w:tc>
      </w:tr>
      <w:tr w:rsidR="00B6518C" w:rsidRPr="00B6518C" w14:paraId="2CEF26D1" w14:textId="77777777" w:rsidTr="00B6518C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B988F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Q-5D scor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8794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1254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107F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3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C48E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5B78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DDE2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0558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E3AA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D7A0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02CF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9333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5</w:t>
            </w:r>
          </w:p>
        </w:tc>
      </w:tr>
      <w:tr w:rsidR="00B6518C" w:rsidRPr="00B6518C" w14:paraId="5EAF5AAB" w14:textId="77777777" w:rsidTr="00B6518C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0E53B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lth care cost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7095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D05B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164D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7909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3831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,35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9021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111A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E23F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6390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5D4B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F871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7</w:t>
            </w:r>
          </w:p>
        </w:tc>
      </w:tr>
      <w:tr w:rsidR="00B6518C" w:rsidRPr="00B6518C" w14:paraId="2E898640" w14:textId="77777777" w:rsidTr="00B6518C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64AFC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mary care cost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7588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AEDC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FFB5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A774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F830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1F33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C58C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59A7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2889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FDC4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289B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</w:t>
            </w:r>
          </w:p>
        </w:tc>
      </w:tr>
      <w:tr w:rsidR="00B6518C" w:rsidRPr="00B6518C" w14:paraId="4F28EA38" w14:textId="77777777" w:rsidTr="00B6518C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00024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munity care cost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25C7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11C2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24B2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AE7F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2013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578F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D947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6383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716F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8765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0D06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B6518C" w:rsidRPr="00B6518C" w14:paraId="6F0B4CA3" w14:textId="77777777" w:rsidTr="00B6518C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E5383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condary care cost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6BB6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F5C9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F08D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2AB4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1526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,35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224A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6386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F61F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E660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CC27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DBB6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6</w:t>
            </w:r>
          </w:p>
        </w:tc>
      </w:tr>
      <w:tr w:rsidR="00B6518C" w:rsidRPr="00B6518C" w14:paraId="1710C459" w14:textId="77777777" w:rsidTr="00B6518C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7EA79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cial care cost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AF51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9DBC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172B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B391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8FF7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72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C69B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07F4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E982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F410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F240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6031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</w:t>
            </w:r>
          </w:p>
        </w:tc>
      </w:tr>
      <w:tr w:rsidR="00B6518C" w:rsidRPr="00B6518C" w14:paraId="0DE870EE" w14:textId="77777777" w:rsidTr="00035599">
        <w:trPr>
          <w:trHeight w:val="498"/>
        </w:trPr>
        <w:tc>
          <w:tcPr>
            <w:tcW w:w="970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95901" w14:textId="3A229759" w:rsidR="00B6518C" w:rsidRPr="00B6518C" w:rsidRDefault="00035599" w:rsidP="0003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Randomisation</w:t>
            </w:r>
          </w:p>
        </w:tc>
      </w:tr>
      <w:tr w:rsidR="00B6518C" w:rsidRPr="00B6518C" w14:paraId="210E1598" w14:textId="77777777" w:rsidTr="00B6518C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10DCA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Q-5D scor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AC21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5DA8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D60E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A910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B561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3B82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CA8A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EEB8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D8FB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FA09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FDE3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7</w:t>
            </w:r>
          </w:p>
        </w:tc>
      </w:tr>
      <w:tr w:rsidR="00B6518C" w:rsidRPr="00B6518C" w14:paraId="0C14C0F0" w14:textId="77777777" w:rsidTr="00B6518C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F219D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lth care cost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9631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C62F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E961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0FF2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9F66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,93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EA8D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FBDF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6496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AA42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8145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0C22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5</w:t>
            </w:r>
          </w:p>
        </w:tc>
      </w:tr>
      <w:tr w:rsidR="00B6518C" w:rsidRPr="00B6518C" w14:paraId="08F516F6" w14:textId="77777777" w:rsidTr="00B6518C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A7335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mary care cost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27EB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2F5E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FD80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FB18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B57B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1247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064A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27E2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ED1E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81B3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89D3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</w:t>
            </w:r>
          </w:p>
        </w:tc>
      </w:tr>
      <w:tr w:rsidR="00B6518C" w:rsidRPr="00B6518C" w14:paraId="5DCED253" w14:textId="77777777" w:rsidTr="00B6518C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EA120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munity care cost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8269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D19C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3374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D1B1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4982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DA10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75E5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BE0F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1382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3D60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5DA2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B6518C" w:rsidRPr="00B6518C" w14:paraId="309C475D" w14:textId="77777777" w:rsidTr="00B6518C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790EB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condary care cost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F6E4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54FC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2B74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CD4E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1C7F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,70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215B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8016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A597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6A83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FD6C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EEB0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1</w:t>
            </w:r>
          </w:p>
        </w:tc>
      </w:tr>
      <w:tr w:rsidR="00B6518C" w:rsidRPr="00B6518C" w14:paraId="6B0BF2F7" w14:textId="77777777" w:rsidTr="00B6518C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A7500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cial care cost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7865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AD0A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2ED3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3DF7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12CA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56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ADAA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25C4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B116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818D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E3B0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AB76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</w:t>
            </w:r>
          </w:p>
        </w:tc>
      </w:tr>
      <w:tr w:rsidR="00B6518C" w:rsidRPr="00B6518C" w14:paraId="52A554EB" w14:textId="77777777" w:rsidTr="00035599">
        <w:trPr>
          <w:trHeight w:val="498"/>
        </w:trPr>
        <w:tc>
          <w:tcPr>
            <w:tcW w:w="970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4DF3F" w14:textId="39409FB3" w:rsidR="00B6518C" w:rsidRPr="00B6518C" w:rsidRDefault="00B6518C" w:rsidP="0003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T1</w:t>
            </w:r>
          </w:p>
        </w:tc>
      </w:tr>
      <w:tr w:rsidR="00B6518C" w:rsidRPr="00B6518C" w14:paraId="43E20C5D" w14:textId="77777777" w:rsidTr="00B6518C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79DD4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Q-5D scor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E9B6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D23B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F5CF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3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E993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8CE3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CCC5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8A2D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CD00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8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56AE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3930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D90A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8</w:t>
            </w:r>
          </w:p>
        </w:tc>
      </w:tr>
      <w:tr w:rsidR="00B6518C" w:rsidRPr="00B6518C" w14:paraId="7DDFE6FF" w14:textId="77777777" w:rsidTr="00B6518C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11524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lth care cost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4D94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F378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30B1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E512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BCAB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65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CA9E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E80B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DEEF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5297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4626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F7DF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9</w:t>
            </w:r>
          </w:p>
        </w:tc>
      </w:tr>
      <w:tr w:rsidR="00B6518C" w:rsidRPr="00B6518C" w14:paraId="2F4BFF87" w14:textId="77777777" w:rsidTr="00B6518C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DB5A2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mary care cost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B80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9DCE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B72A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9BB5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4060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891E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18CA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DBEA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8F52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187C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2900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</w:t>
            </w:r>
          </w:p>
        </w:tc>
      </w:tr>
      <w:tr w:rsidR="00B6518C" w:rsidRPr="00B6518C" w14:paraId="39E29ECF" w14:textId="77777777" w:rsidTr="00B6518C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6A202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munity care cost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1D08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9FF3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1E7C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6B47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5D88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06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1703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AC36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6FC9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5133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EB6B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54C7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</w:t>
            </w:r>
          </w:p>
        </w:tc>
      </w:tr>
      <w:tr w:rsidR="00B6518C" w:rsidRPr="00B6518C" w14:paraId="30F79257" w14:textId="77777777" w:rsidTr="00B6518C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34C88" w14:textId="77777777" w:rsidR="00B6518C" w:rsidRPr="00B6518C" w:rsidRDefault="00B6518C" w:rsidP="00B6518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condary care cost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BD56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580C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AB91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AD2C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459F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35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CD58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8E36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9B3B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FB17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8218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B4F8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7</w:t>
            </w:r>
          </w:p>
        </w:tc>
      </w:tr>
      <w:tr w:rsidR="00B6518C" w:rsidRPr="00B6518C" w14:paraId="42A0C684" w14:textId="77777777" w:rsidTr="00B6518C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5DD56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cial care cost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F8FBE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E436E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1A936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94E62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4F229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43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EED75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C71DC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CF70E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2A4A0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676DD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ED173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</w:t>
            </w:r>
          </w:p>
        </w:tc>
      </w:tr>
      <w:tr w:rsidR="00B6518C" w:rsidRPr="00B6518C" w14:paraId="087DC5A2" w14:textId="77777777" w:rsidTr="00B6518C">
        <w:trPr>
          <w:trHeight w:val="288"/>
        </w:trPr>
        <w:tc>
          <w:tcPr>
            <w:tcW w:w="970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C0A69C" w14:textId="77777777" w:rsidR="00381FB1" w:rsidRDefault="00381FB1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1FB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proofErr w:type="spellStart"/>
            <w:r w:rsidR="00B6518C"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bs</w:t>
            </w:r>
            <w:proofErr w:type="spellEnd"/>
            <w:r w:rsidR="00B6518C"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number of observat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s</w:t>
            </w:r>
          </w:p>
          <w:p w14:paraId="2CEC8381" w14:textId="413175B3" w:rsidR="00B6518C" w:rsidRPr="00B6518C" w:rsidRDefault="00381FB1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81FB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="00B6518C"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D=standard deviation.</w:t>
            </w:r>
          </w:p>
        </w:tc>
      </w:tr>
    </w:tbl>
    <w:p w14:paraId="70F76C9C" w14:textId="5C137C31" w:rsidR="00B6518C" w:rsidRDefault="00B6518C" w:rsidP="00B6518C"/>
    <w:p w14:paraId="7290414F" w14:textId="232667EA" w:rsidR="00B6518C" w:rsidRDefault="00B6518C" w:rsidP="00B6518C"/>
    <w:p w14:paraId="4A73408F" w14:textId="77777777" w:rsidR="00B6518C" w:rsidRDefault="00B6518C" w:rsidP="00B6518C">
      <w:pPr>
        <w:sectPr w:rsidR="00B6518C" w:rsidSect="00B6518C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A3FB97B" w14:textId="2DF82580" w:rsidR="00B6518C" w:rsidRDefault="00381FB1" w:rsidP="00381FB1">
      <w:pPr>
        <w:jc w:val="center"/>
        <w:rPr>
          <w:b/>
        </w:rPr>
      </w:pPr>
      <w:r>
        <w:rPr>
          <w:b/>
        </w:rPr>
        <w:t>Table 9: Missing data at</w:t>
      </w:r>
      <w:r w:rsidRPr="00253D49">
        <w:rPr>
          <w:b/>
        </w:rPr>
        <w:t xml:space="preserve"> each time point</w:t>
      </w:r>
    </w:p>
    <w:tbl>
      <w:tblPr>
        <w:tblW w:w="10490" w:type="dxa"/>
        <w:tblLayout w:type="fixed"/>
        <w:tblLook w:val="04A0" w:firstRow="1" w:lastRow="0" w:firstColumn="1" w:lastColumn="0" w:noHBand="0" w:noVBand="1"/>
      </w:tblPr>
      <w:tblGrid>
        <w:gridCol w:w="4253"/>
        <w:gridCol w:w="992"/>
        <w:gridCol w:w="851"/>
        <w:gridCol w:w="283"/>
        <w:gridCol w:w="851"/>
        <w:gridCol w:w="1134"/>
        <w:gridCol w:w="283"/>
        <w:gridCol w:w="851"/>
        <w:gridCol w:w="992"/>
      </w:tblGrid>
      <w:tr w:rsidR="00381FB1" w:rsidRPr="00B6518C" w14:paraId="51CF5753" w14:textId="77777777" w:rsidTr="00381FB1">
        <w:trPr>
          <w:trHeight w:val="288"/>
        </w:trPr>
        <w:tc>
          <w:tcPr>
            <w:tcW w:w="42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D695C5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07976D" w14:textId="0C584ED5" w:rsidR="00B6518C" w:rsidRPr="00B6518C" w:rsidRDefault="00381FB1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8D7B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8833EB" w14:textId="49E8F889" w:rsidR="00B6518C" w:rsidRPr="00B6518C" w:rsidRDefault="00381FB1" w:rsidP="00381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 randomisatio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C66D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41D684" w14:textId="0993721F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1</w:t>
            </w:r>
          </w:p>
        </w:tc>
      </w:tr>
      <w:tr w:rsidR="00381FB1" w:rsidRPr="00B6518C" w14:paraId="35F7FF77" w14:textId="77777777" w:rsidTr="00381FB1">
        <w:trPr>
          <w:trHeight w:val="288"/>
        </w:trPr>
        <w:tc>
          <w:tcPr>
            <w:tcW w:w="42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55EF09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BFE49D" w14:textId="22C7FD04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bs</w:t>
            </w:r>
            <w:r w:rsidR="00381FB1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B24BA6" w14:textId="724E671C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p</w:t>
            </w:r>
            <w:r w:rsidR="00381FB1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0D1FC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8A0F7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b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7FCB6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AA13D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C8038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b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3B7B5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p</w:t>
            </w:r>
          </w:p>
        </w:tc>
      </w:tr>
      <w:tr w:rsidR="00381FB1" w:rsidRPr="00B6518C" w14:paraId="3DB7719B" w14:textId="77777777" w:rsidTr="00381FB1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054EC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Q-5D-5L utility-weighted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6894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DFED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6CDA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C856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7161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1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831D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E21F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9AE1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9%</w:t>
            </w:r>
          </w:p>
        </w:tc>
      </w:tr>
      <w:tr w:rsidR="00381FB1" w:rsidRPr="00B6518C" w14:paraId="7F8FF7CB" w14:textId="77777777" w:rsidTr="00381FB1">
        <w:trPr>
          <w:trHeight w:val="288"/>
        </w:trPr>
        <w:tc>
          <w:tcPr>
            <w:tcW w:w="4253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E2053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ber appointments with GP</w:t>
            </w:r>
          </w:p>
        </w:tc>
        <w:tc>
          <w:tcPr>
            <w:tcW w:w="992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AE1E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51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914E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%</w:t>
            </w:r>
          </w:p>
        </w:tc>
        <w:tc>
          <w:tcPr>
            <w:tcW w:w="283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41F1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A67B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34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A8D1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4%</w:t>
            </w:r>
          </w:p>
        </w:tc>
        <w:tc>
          <w:tcPr>
            <w:tcW w:w="283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34D2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381A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92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184C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9%</w:t>
            </w:r>
          </w:p>
        </w:tc>
      </w:tr>
      <w:tr w:rsidR="00381FB1" w:rsidRPr="00B6518C" w14:paraId="0E6907F9" w14:textId="77777777" w:rsidTr="00381FB1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232B6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ber appointments with nur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055A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2798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C062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5F50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5804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8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71E3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F694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6398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.4%</w:t>
            </w:r>
          </w:p>
        </w:tc>
      </w:tr>
      <w:tr w:rsidR="00381FB1" w:rsidRPr="00B6518C" w14:paraId="17E53FB8" w14:textId="77777777" w:rsidTr="00381FB1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38377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ceived prescription for anti-depression med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76C4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1F05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DAF3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6BB2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589A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5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F7D8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F690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DFCB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3%</w:t>
            </w:r>
          </w:p>
        </w:tc>
      </w:tr>
      <w:tr w:rsidR="00381FB1" w:rsidRPr="00B6518C" w14:paraId="6CA9016F" w14:textId="77777777" w:rsidTr="00381FB1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A28A5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ceived prescription for anti-anxiety med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6219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4CF3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F486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8765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013C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5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2EFD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8CAD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9DCD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3%</w:t>
            </w:r>
          </w:p>
        </w:tc>
      </w:tr>
      <w:tr w:rsidR="00381FB1" w:rsidRPr="00B6518C" w14:paraId="3CD42732" w14:textId="77777777" w:rsidTr="00381FB1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AA8F26A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st of primary ca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E68A65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FC2760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7%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235DDC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789036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E54CC3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4%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62BBB4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6BCE73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7FF00F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2%</w:t>
            </w:r>
          </w:p>
        </w:tc>
      </w:tr>
      <w:tr w:rsidR="00381FB1" w:rsidRPr="00B6518C" w14:paraId="534F440F" w14:textId="77777777" w:rsidTr="00381FB1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0767E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ber appointments with MH nur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E84A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311E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340E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EAB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2073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5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B53D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C6C4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2750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.5%</w:t>
            </w:r>
          </w:p>
        </w:tc>
      </w:tr>
      <w:tr w:rsidR="00381FB1" w:rsidRPr="00B6518C" w14:paraId="377E3323" w14:textId="77777777" w:rsidTr="00381FB1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2E318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ber appointments with counsell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EDBE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7BC2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A390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B7E9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3482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3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40B4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2BB4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85E8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1%</w:t>
            </w:r>
          </w:p>
        </w:tc>
      </w:tr>
      <w:tr w:rsidR="00381FB1" w:rsidRPr="00B6518C" w14:paraId="388FA635" w14:textId="77777777" w:rsidTr="00381FB1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C88FF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ber appointments with psycholog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0A32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1285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5DC3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DE37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B98E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7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5C5D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470F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FCBF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.5%</w:t>
            </w:r>
          </w:p>
        </w:tc>
      </w:tr>
      <w:tr w:rsidR="00381FB1" w:rsidRPr="00B6518C" w14:paraId="7F6B39DA" w14:textId="77777777" w:rsidTr="00381FB1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807EE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ber appointments with psychiatr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53D0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23FD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79A8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F35A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B46D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5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9EFB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EF7A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ED0C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.5%</w:t>
            </w:r>
          </w:p>
        </w:tc>
      </w:tr>
      <w:tr w:rsidR="00381FB1" w:rsidRPr="00B6518C" w14:paraId="65E8BA97" w14:textId="77777777" w:rsidTr="00381FB1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F975F4F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st of community ca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D304CB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0FBDB5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%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91AE1A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74F112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F52682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3%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77174B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698135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32B79B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3%</w:t>
            </w:r>
          </w:p>
        </w:tc>
      </w:tr>
      <w:tr w:rsidR="00381FB1" w:rsidRPr="00B6518C" w14:paraId="7B30C8C2" w14:textId="77777777" w:rsidTr="00381FB1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B28B8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ber of appointments with audiology serv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5E9F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DA1B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7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2B6E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FEE0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B2CE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4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57F4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0312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9F8F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9%</w:t>
            </w:r>
          </w:p>
        </w:tc>
      </w:tr>
      <w:tr w:rsidR="00381FB1" w:rsidRPr="00B6518C" w14:paraId="778FB00B" w14:textId="77777777" w:rsidTr="00381FB1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2C10D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ber of appointments with tinnitus serv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4CBE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EBE3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3723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23B1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2C72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5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E705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99A2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B48A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1%</w:t>
            </w:r>
          </w:p>
        </w:tc>
      </w:tr>
      <w:tr w:rsidR="00381FB1" w:rsidRPr="00B6518C" w14:paraId="3BC8637C" w14:textId="77777777" w:rsidTr="00381FB1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193B9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ber of appointments with cochlear implant cent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D189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63B4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C7FB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B509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E850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8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2E3F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F727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5FD0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3%</w:t>
            </w:r>
          </w:p>
        </w:tc>
      </w:tr>
      <w:tr w:rsidR="00381FB1" w:rsidRPr="00B6518C" w14:paraId="4057ED8E" w14:textId="77777777" w:rsidTr="00381FB1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D6E95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ber of appointments with ENT clin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7F82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71E6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6E88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468D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64D4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2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07D5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4F12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5609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1%</w:t>
            </w:r>
          </w:p>
        </w:tc>
      </w:tr>
      <w:tr w:rsidR="00381FB1" w:rsidRPr="00B6518C" w14:paraId="71A1969E" w14:textId="77777777" w:rsidTr="00381FB1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132DC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ber of other outpatient appointm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8E65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91E8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2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3E33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1E46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4B28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8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13D0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F35E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371C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.4%</w:t>
            </w:r>
          </w:p>
        </w:tc>
      </w:tr>
      <w:tr w:rsidR="00381FB1" w:rsidRPr="00B6518C" w14:paraId="171C0989" w14:textId="77777777" w:rsidTr="00381FB1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C20BC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ber of A&amp;E visits (not admitte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0B78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D406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BCBF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D815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733E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3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E19B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CD57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7517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.5%</w:t>
            </w:r>
          </w:p>
        </w:tc>
      </w:tr>
      <w:tr w:rsidR="00381FB1" w:rsidRPr="00B6518C" w14:paraId="72FEFDB7" w14:textId="77777777" w:rsidTr="00381FB1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68A10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ber of Walk in Centre (equivalent) visi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B519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6F10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8FF6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A907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5301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7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212A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1A08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72B9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1%</w:t>
            </w:r>
          </w:p>
        </w:tc>
      </w:tr>
      <w:tr w:rsidR="00381FB1" w:rsidRPr="00B6518C" w14:paraId="221EE95A" w14:textId="77777777" w:rsidTr="00381FB1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83D7B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ber of times admitted as a day c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B760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B6B9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B6E8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BEF6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B613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5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E247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907C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B1E8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3%</w:t>
            </w:r>
          </w:p>
        </w:tc>
      </w:tr>
      <w:tr w:rsidR="00381FB1" w:rsidRPr="00B6518C" w14:paraId="7609AC4B" w14:textId="77777777" w:rsidTr="00381FB1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AE00A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roximate number of nights spent in hospi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197E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D629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B32D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B081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3842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7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2700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00FB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887A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1%</w:t>
            </w:r>
          </w:p>
        </w:tc>
      </w:tr>
      <w:tr w:rsidR="00381FB1" w:rsidRPr="00B6518C" w14:paraId="68DE04B0" w14:textId="77777777" w:rsidTr="00381FB1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C23BF24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st of secondary ca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268B8B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6825EC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5%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27BCC0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24EA4D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E17DCA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7%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479A54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9C652C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861BEB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.4%</w:t>
            </w:r>
          </w:p>
        </w:tc>
      </w:tr>
      <w:tr w:rsidR="00381FB1" w:rsidRPr="00B6518C" w14:paraId="35984F95" w14:textId="77777777" w:rsidTr="00381FB1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2866B319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st of health ca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6F193C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CBF475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0%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512156E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70EFA7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64AA687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7%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876658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1221D7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44D1899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.7%</w:t>
            </w:r>
          </w:p>
        </w:tc>
      </w:tr>
      <w:tr w:rsidR="00381FB1" w:rsidRPr="00B6518C" w14:paraId="62C1164B" w14:textId="77777777" w:rsidTr="00381FB1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1C5EC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ber of appointments with Social Wor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2AA7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1F51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3473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10CF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B015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7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088B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9508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2736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9%</w:t>
            </w:r>
          </w:p>
        </w:tc>
      </w:tr>
      <w:tr w:rsidR="00381FB1" w:rsidRPr="00B6518C" w14:paraId="13BABF92" w14:textId="77777777" w:rsidTr="00381FB1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13515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ber of appointments with Occupational Therap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E277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BF87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79B9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99A3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E3B6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1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A7958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E205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CE2E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.5%</w:t>
            </w:r>
          </w:p>
        </w:tc>
      </w:tr>
      <w:tr w:rsidR="00381FB1" w:rsidRPr="00B6518C" w14:paraId="6089435C" w14:textId="77777777" w:rsidTr="00381FB1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4084C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ber of appointments with Equipment and Assessment serv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F37A7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6FF2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81E6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3A3C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E9FB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9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1556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6B6F9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644C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1%</w:t>
            </w:r>
          </w:p>
        </w:tc>
      </w:tr>
      <w:tr w:rsidR="00381FB1" w:rsidRPr="00B6518C" w14:paraId="3F655FBC" w14:textId="77777777" w:rsidTr="00381FB1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9FBB0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ber of appointments with Sensory Impairment Te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94B8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45E6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2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66AC4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A907B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5B021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3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295C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8476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769D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7%</w:t>
            </w:r>
          </w:p>
        </w:tc>
      </w:tr>
      <w:tr w:rsidR="00381FB1" w:rsidRPr="00B6518C" w14:paraId="2411B36C" w14:textId="77777777" w:rsidTr="00381FB1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69354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ber of visits to LA drop in/advice serv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EC3C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A517D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4DCD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9C37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C29B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3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7F1A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F17D2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19FF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9%</w:t>
            </w:r>
          </w:p>
        </w:tc>
      </w:tr>
      <w:tr w:rsidR="00381FB1" w:rsidRPr="00B6518C" w14:paraId="58709A90" w14:textId="77777777" w:rsidTr="00381FB1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D0C07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ber of appointments with Home care Serv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3418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6DCB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D790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8A54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9C4A6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1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9FA0F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ADE8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89D8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9%</w:t>
            </w:r>
          </w:p>
        </w:tc>
      </w:tr>
      <w:tr w:rsidR="00381FB1" w:rsidRPr="00B6518C" w14:paraId="73FF49AC" w14:textId="77777777" w:rsidTr="00381FB1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66193" w14:textId="77777777" w:rsidR="00B6518C" w:rsidRPr="00B6518C" w:rsidRDefault="00B6518C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st of soci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A2763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5B27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7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D681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EE570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4E48A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8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0365C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2320E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6F345" w14:textId="77777777" w:rsidR="00B6518C" w:rsidRPr="00B6518C" w:rsidRDefault="00B6518C" w:rsidP="00B6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.4%</w:t>
            </w:r>
          </w:p>
        </w:tc>
      </w:tr>
      <w:tr w:rsidR="00B6518C" w:rsidRPr="00B6518C" w14:paraId="3B52DA7F" w14:textId="77777777" w:rsidTr="00381FB1">
        <w:trPr>
          <w:trHeight w:val="288"/>
        </w:trPr>
        <w:tc>
          <w:tcPr>
            <w:tcW w:w="1049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8EC7CC" w14:textId="5BE38FA3" w:rsidR="00381FB1" w:rsidRDefault="00381FB1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1FB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a </w:t>
            </w:r>
            <w:proofErr w:type="spellStart"/>
            <w:r w:rsidR="00B6518C"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bs</w:t>
            </w:r>
            <w:proofErr w:type="spellEnd"/>
            <w:r w:rsidR="00B6518C"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number of users</w:t>
            </w:r>
          </w:p>
          <w:p w14:paraId="23BA40C0" w14:textId="711044AD" w:rsidR="00B6518C" w:rsidRPr="00B6518C" w:rsidRDefault="00381FB1" w:rsidP="00B6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81FB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6518C" w:rsidRPr="00B65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p=proportion of missing observations.</w:t>
            </w:r>
          </w:p>
        </w:tc>
      </w:tr>
    </w:tbl>
    <w:p w14:paraId="736F3EB4" w14:textId="0E485C1B" w:rsidR="00B6518C" w:rsidRDefault="00B6518C">
      <w:pPr>
        <w:rPr>
          <w:lang w:val="en-US"/>
        </w:rPr>
      </w:pPr>
    </w:p>
    <w:p w14:paraId="327F1230" w14:textId="77777777" w:rsidR="00B6518C" w:rsidRDefault="00B6518C">
      <w:pPr>
        <w:rPr>
          <w:lang w:val="en-US"/>
        </w:rPr>
        <w:sectPr w:rsidR="00B6518C" w:rsidSect="00381FB1"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bookmarkStart w:id="0" w:name="_GoBack"/>
      <w:bookmarkEnd w:id="0"/>
    </w:p>
    <w:p w14:paraId="09024297" w14:textId="36C158F9" w:rsidR="00B6518C" w:rsidRDefault="00B6518C">
      <w:pPr>
        <w:rPr>
          <w:lang w:val="en-US"/>
        </w:rPr>
      </w:pPr>
    </w:p>
    <w:p w14:paraId="712A14D9" w14:textId="5F81037A" w:rsidR="00050E42" w:rsidRDefault="0039105A">
      <w:pPr>
        <w:rPr>
          <w:lang w:val="en-US"/>
        </w:rPr>
      </w:pPr>
      <w:r>
        <w:rPr>
          <w:lang w:val="en-US"/>
        </w:rPr>
        <w:t>Table 10</w:t>
      </w:r>
    </w:p>
    <w:tbl>
      <w:tblPr>
        <w:tblW w:w="11320" w:type="dxa"/>
        <w:tblLook w:val="04A0" w:firstRow="1" w:lastRow="0" w:firstColumn="1" w:lastColumn="0" w:noHBand="0" w:noVBand="1"/>
      </w:tblPr>
      <w:tblGrid>
        <w:gridCol w:w="920"/>
        <w:gridCol w:w="1040"/>
        <w:gridCol w:w="1040"/>
        <w:gridCol w:w="1040"/>
        <w:gridCol w:w="1040"/>
        <w:gridCol w:w="501"/>
        <w:gridCol w:w="680"/>
        <w:gridCol w:w="501"/>
        <w:gridCol w:w="920"/>
        <w:gridCol w:w="943"/>
        <w:gridCol w:w="982"/>
        <w:gridCol w:w="982"/>
        <w:gridCol w:w="982"/>
      </w:tblGrid>
      <w:tr w:rsidR="0039105A" w:rsidRPr="0039105A" w14:paraId="7B251D3F" w14:textId="77777777" w:rsidTr="0039105A">
        <w:trPr>
          <w:trHeight w:val="360"/>
        </w:trPr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20DE589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osting </w:t>
            </w:r>
            <w:proofErr w:type="spellStart"/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cenario</w:t>
            </w: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41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2B7DEF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ial Arm</w:t>
            </w:r>
          </w:p>
        </w:tc>
        <w:tc>
          <w:tcPr>
            <w:tcW w:w="112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18AE00A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δ</w:t>
            </w: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QALY</w:t>
            </w:r>
            <w:proofErr w:type="spellEnd"/>
          </w:p>
        </w:tc>
        <w:tc>
          <w:tcPr>
            <w:tcW w:w="13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7C1AB8A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δ</w:t>
            </w: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COST</w:t>
            </w:r>
            <w:proofErr w:type="spellEnd"/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DE80AF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CER</w:t>
            </w:r>
          </w:p>
        </w:tc>
        <w:tc>
          <w:tcPr>
            <w:tcW w:w="2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FB9238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t Health Benefit (NHB)</w:t>
            </w:r>
          </w:p>
        </w:tc>
      </w:tr>
      <w:tr w:rsidR="0039105A" w:rsidRPr="0039105A" w14:paraId="11C93065" w14:textId="77777777" w:rsidTr="0039105A">
        <w:trPr>
          <w:trHeight w:val="360"/>
        </w:trPr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DFEED9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DAE97F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ring Dog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3CB834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ait-list</w:t>
            </w:r>
          </w:p>
        </w:tc>
        <w:tc>
          <w:tcPr>
            <w:tcW w:w="112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738186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CDB54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703B2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15D03A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λ=£15,000 per QALY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E237FC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λ=£20,000 per QALY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8A7C24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λ=£30,000 per QALY</w:t>
            </w:r>
          </w:p>
        </w:tc>
      </w:tr>
      <w:tr w:rsidR="0039105A" w:rsidRPr="0039105A" w14:paraId="03D06D83" w14:textId="77777777" w:rsidTr="0039105A">
        <w:trPr>
          <w:trHeight w:val="360"/>
        </w:trPr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5258D2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267117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ALY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CD627D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st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4814CC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ALY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52C994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st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0BE2B7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b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059046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eff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7CA8C5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b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635128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eff</w:t>
            </w:r>
            <w:proofErr w:type="spellEnd"/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D18DD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FAC01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168B69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F2E4F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39105A" w:rsidRPr="0039105A" w14:paraId="72B3690E" w14:textId="77777777" w:rsidTr="0039105A">
        <w:trPr>
          <w:trHeight w:val="288"/>
        </w:trPr>
        <w:tc>
          <w:tcPr>
            <w:tcW w:w="113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5E1C6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ultiple imputation analysis for the whole trial period</w:t>
            </w:r>
          </w:p>
        </w:tc>
      </w:tr>
      <w:tr w:rsidR="0039105A" w:rsidRPr="0039105A" w14:paraId="103DC9D8" w14:textId="77777777" w:rsidTr="0039105A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22F4D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cluded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D8880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A3CB6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909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80462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47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CFD84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407</w:t>
            </w:r>
          </w:p>
        </w:tc>
        <w:tc>
          <w:tcPr>
            <w:tcW w:w="440" w:type="dxa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77C68997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9617D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440" w:type="dxa"/>
            <w:vMerge w:val="restart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153DC72A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E460F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2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2A94F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omina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5F8EA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B1234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655FE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0</w:t>
            </w:r>
          </w:p>
        </w:tc>
      </w:tr>
      <w:tr w:rsidR="0039105A" w:rsidRPr="0039105A" w14:paraId="6177F580" w14:textId="77777777" w:rsidTr="0039105A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50B68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luded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36780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687B7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,123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17F2C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8B963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5ADCF549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AE80E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42654890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D903B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954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3120F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2,3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88F22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7E258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31F63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87</w:t>
            </w:r>
          </w:p>
        </w:tc>
      </w:tr>
      <w:tr w:rsidR="0039105A" w:rsidRPr="0039105A" w14:paraId="1ADD2AAF" w14:textId="77777777" w:rsidTr="0039105A">
        <w:trPr>
          <w:trHeight w:val="288"/>
        </w:trPr>
        <w:tc>
          <w:tcPr>
            <w:tcW w:w="1132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215DA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ultiple imputation analysis for the active intervention period</w:t>
            </w:r>
          </w:p>
        </w:tc>
      </w:tr>
      <w:tr w:rsidR="0039105A" w:rsidRPr="0039105A" w14:paraId="3C69549D" w14:textId="77777777" w:rsidTr="0039105A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B30ED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cluded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0B429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C6E59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1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22413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80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EBB47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206</w:t>
            </w:r>
          </w:p>
        </w:tc>
        <w:tc>
          <w:tcPr>
            <w:tcW w:w="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36C7C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594C7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99E4A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A4A70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2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65E17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omina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46310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913F7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F9238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2</w:t>
            </w:r>
          </w:p>
        </w:tc>
      </w:tr>
      <w:tr w:rsidR="0039105A" w:rsidRPr="0039105A" w14:paraId="0D262B67" w14:textId="77777777" w:rsidTr="0039105A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FD344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luded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8B570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56C72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125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E1453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E95DC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7ED5E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9FDD3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B56DA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FC2CF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954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16254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2,1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61646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12252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E61AF" w14:textId="77777777" w:rsidR="0039105A" w:rsidRPr="0039105A" w:rsidRDefault="0039105A" w:rsidP="00391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86</w:t>
            </w:r>
          </w:p>
        </w:tc>
      </w:tr>
      <w:tr w:rsidR="0039105A" w:rsidRPr="0039105A" w14:paraId="5EC30588" w14:textId="77777777" w:rsidTr="0039105A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BC412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Key: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D9C1D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AD980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702F4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9235C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E364B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5CC17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356F6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BF596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92347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B45F1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6FECC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9C68E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9105A" w:rsidRPr="0039105A" w14:paraId="69FC94D9" w14:textId="77777777" w:rsidTr="0039105A">
        <w:trPr>
          <w:trHeight w:val="288"/>
        </w:trPr>
        <w:tc>
          <w:tcPr>
            <w:tcW w:w="3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82B56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δ=adjusted mean difference</w:t>
            </w:r>
          </w:p>
        </w:tc>
        <w:tc>
          <w:tcPr>
            <w:tcW w:w="45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388E4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bs</w:t>
            </w:r>
            <w:proofErr w:type="spellEnd"/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=number of observations used to estimate δ</w:t>
            </w:r>
          </w:p>
        </w:tc>
        <w:tc>
          <w:tcPr>
            <w:tcW w:w="3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7560A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CER=incremental cost-effectiveness ratio</w:t>
            </w:r>
          </w:p>
        </w:tc>
      </w:tr>
      <w:tr w:rsidR="0039105A" w:rsidRPr="0039105A" w14:paraId="58C24D06" w14:textId="77777777" w:rsidTr="0039105A">
        <w:trPr>
          <w:trHeight w:val="288"/>
        </w:trPr>
        <w:tc>
          <w:tcPr>
            <w:tcW w:w="3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73328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λ=opportunity-costs threshold</w:t>
            </w:r>
          </w:p>
        </w:tc>
        <w:tc>
          <w:tcPr>
            <w:tcW w:w="45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255B4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eff</w:t>
            </w:r>
            <w:proofErr w:type="spellEnd"/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=estimated coefficient δ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EC1DE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03591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3E64D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6DDA9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9105A" w:rsidRPr="0039105A" w14:paraId="0F4A2E1F" w14:textId="77777777" w:rsidTr="0039105A">
        <w:trPr>
          <w:trHeight w:val="288"/>
        </w:trPr>
        <w:tc>
          <w:tcPr>
            <w:tcW w:w="1132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1B499" w14:textId="77777777" w:rsidR="0039105A" w:rsidRPr="0039105A" w:rsidRDefault="0039105A" w:rsidP="0039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910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*** p-value=0.01</w:t>
            </w:r>
          </w:p>
        </w:tc>
      </w:tr>
    </w:tbl>
    <w:p w14:paraId="42A0715E" w14:textId="77777777" w:rsidR="0039105A" w:rsidRPr="0039105A" w:rsidRDefault="0039105A">
      <w:pPr>
        <w:rPr>
          <w:lang w:val="en-US"/>
        </w:rPr>
      </w:pPr>
    </w:p>
    <w:sectPr w:rsidR="0039105A" w:rsidRPr="0039105A" w:rsidSect="0039105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05A"/>
    <w:rsid w:val="00035599"/>
    <w:rsid w:val="00050E42"/>
    <w:rsid w:val="00091BCE"/>
    <w:rsid w:val="00381FB1"/>
    <w:rsid w:val="0039105A"/>
    <w:rsid w:val="00653D83"/>
    <w:rsid w:val="00B65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C0BB2"/>
  <w15:chartTrackingRefBased/>
  <w15:docId w15:val="{51FFB19C-6604-4952-97FA-40B9E1522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51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18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6518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518C"/>
    <w:rPr>
      <w:color w:val="954F72"/>
      <w:u w:val="single"/>
    </w:rPr>
  </w:style>
  <w:style w:type="paragraph" w:customStyle="1" w:styleId="msonormal0">
    <w:name w:val="msonormal"/>
    <w:basedOn w:val="Normal"/>
    <w:rsid w:val="00B651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B6518C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B6518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B6518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B6518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B6518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B6518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B6518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B6518C"/>
    <w:pP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B6518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4">
    <w:name w:val="xl74"/>
    <w:basedOn w:val="Normal"/>
    <w:rsid w:val="00B6518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Normal"/>
    <w:rsid w:val="00B6518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6">
    <w:name w:val="xl76"/>
    <w:basedOn w:val="Normal"/>
    <w:rsid w:val="00B6518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7">
    <w:name w:val="xl77"/>
    <w:basedOn w:val="Normal"/>
    <w:rsid w:val="00B6518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8">
    <w:name w:val="xl78"/>
    <w:basedOn w:val="Normal"/>
    <w:rsid w:val="00B6518C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9">
    <w:name w:val="xl79"/>
    <w:basedOn w:val="Normal"/>
    <w:rsid w:val="00B6518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0">
    <w:name w:val="xl80"/>
    <w:basedOn w:val="Normal"/>
    <w:rsid w:val="00B6518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1">
    <w:name w:val="xl81"/>
    <w:basedOn w:val="Normal"/>
    <w:rsid w:val="00B6518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2">
    <w:name w:val="xl82"/>
    <w:basedOn w:val="Normal"/>
    <w:rsid w:val="00B6518C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3">
    <w:name w:val="xl83"/>
    <w:basedOn w:val="Normal"/>
    <w:rsid w:val="00B6518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4">
    <w:name w:val="xl84"/>
    <w:basedOn w:val="Normal"/>
    <w:rsid w:val="00B6518C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85">
    <w:name w:val="xl85"/>
    <w:basedOn w:val="Normal"/>
    <w:rsid w:val="00B6518C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97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7A5808-5206-4038-AD58-5476F57309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37</Words>
  <Characters>9906</Characters>
  <Application>Microsoft Office Word</Application>
  <DocSecurity>4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Longo</dc:creator>
  <cp:keywords/>
  <dc:description/>
  <cp:lastModifiedBy>Bryony Beresford</cp:lastModifiedBy>
  <cp:revision>2</cp:revision>
  <dcterms:created xsi:type="dcterms:W3CDTF">2020-07-28T08:34:00Z</dcterms:created>
  <dcterms:modified xsi:type="dcterms:W3CDTF">2020-07-28T08:34:00Z</dcterms:modified>
</cp:coreProperties>
</file>